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3C513" w14:textId="36A3CF16" w:rsidR="00EE4529" w:rsidRPr="00DD3FBF" w:rsidRDefault="00EE4529" w:rsidP="00EE4529">
      <w:pPr>
        <w:jc w:val="center"/>
        <w:rPr>
          <w:rFonts w:ascii="Times New Roman" w:hAnsi="Times New Roman" w:cs="Times New Roman"/>
          <w:sz w:val="22"/>
        </w:rPr>
      </w:pPr>
      <w:r w:rsidRPr="00DD3FBF">
        <w:rPr>
          <w:rFonts w:ascii="Times New Roman" w:hAnsi="Times New Roman" w:cs="Times New Roman"/>
          <w:b/>
          <w:sz w:val="22"/>
        </w:rPr>
        <w:t>Table</w:t>
      </w:r>
      <w:r w:rsidR="00314D47" w:rsidRPr="00DD3FBF">
        <w:rPr>
          <w:rFonts w:ascii="Times New Roman" w:hAnsi="Times New Roman" w:cs="Times New Roman" w:hint="eastAsia"/>
          <w:b/>
          <w:sz w:val="22"/>
        </w:rPr>
        <w:t xml:space="preserve"> S</w:t>
      </w:r>
      <w:r w:rsidR="006851B2">
        <w:rPr>
          <w:rFonts w:ascii="Times New Roman" w:hAnsi="Times New Roman" w:cs="Times New Roman"/>
          <w:b/>
          <w:sz w:val="22"/>
        </w:rPr>
        <w:t>1</w:t>
      </w:r>
      <w:r w:rsidR="00012B5E" w:rsidRPr="00DD3FBF">
        <w:rPr>
          <w:rFonts w:ascii="Times New Roman" w:hAnsi="Times New Roman" w:cs="Times New Roman" w:hint="eastAsia"/>
          <w:b/>
          <w:sz w:val="22"/>
        </w:rPr>
        <w:t>.</w:t>
      </w:r>
      <w:r w:rsidRPr="00DD3FBF">
        <w:rPr>
          <w:rFonts w:ascii="Times New Roman" w:hAnsi="Times New Roman" w:cs="Times New Roman"/>
          <w:sz w:val="22"/>
        </w:rPr>
        <w:t xml:space="preserve"> </w:t>
      </w:r>
      <w:r w:rsidR="00E27FAA" w:rsidRPr="00DD3FBF">
        <w:rPr>
          <w:rFonts w:ascii="Times New Roman" w:hAnsi="Times New Roman" w:cs="Times New Roman" w:hint="eastAsia"/>
          <w:sz w:val="22"/>
        </w:rPr>
        <w:t>L</w:t>
      </w:r>
      <w:r w:rsidRPr="00DD3FBF">
        <w:rPr>
          <w:rFonts w:ascii="Times New Roman" w:hAnsi="Times New Roman" w:cs="Times New Roman"/>
          <w:sz w:val="22"/>
        </w:rPr>
        <w:t>ist of the QRT-PCR primer</w:t>
      </w:r>
    </w:p>
    <w:p w14:paraId="017C252D" w14:textId="77777777" w:rsidR="00EE4529" w:rsidRPr="007B4903" w:rsidRDefault="00EE4529" w:rsidP="00B67E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370"/>
        <w:gridCol w:w="5152"/>
      </w:tblGrid>
      <w:tr w:rsidR="00E67E27" w14:paraId="6E813715" w14:textId="77777777" w:rsidTr="00B67E0C">
        <w:tc>
          <w:tcPr>
            <w:tcW w:w="1977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12AAD677" w14:textId="77777777" w:rsidR="00E67E27" w:rsidRPr="000868CD" w:rsidRDefault="00E67E27" w:rsidP="00B67E0C">
            <w:pPr>
              <w:spacing w:line="360" w:lineRule="auto"/>
              <w:rPr>
                <w:rFonts w:ascii="Times New Roman" w:eastAsia="Yu Gothic UI Semibold" w:hAnsi="Times New Roman" w:cs="Times New Roman"/>
              </w:rPr>
            </w:pPr>
            <w:r w:rsidRPr="000868CD">
              <w:rPr>
                <w:rFonts w:ascii="Times New Roman" w:eastAsia="Yu Gothic UI Semibold" w:hAnsi="Times New Roman" w:cs="Times New Roman"/>
                <w:b/>
              </w:rPr>
              <w:t>Primer name</w:t>
            </w:r>
          </w:p>
        </w:tc>
        <w:tc>
          <w:tcPr>
            <w:tcW w:w="3023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3EF23FAA" w14:textId="77777777" w:rsidR="00E67E27" w:rsidRPr="000868CD" w:rsidRDefault="00E67E27" w:rsidP="00B67E0C">
            <w:pPr>
              <w:spacing w:line="360" w:lineRule="auto"/>
              <w:rPr>
                <w:rFonts w:ascii="Times New Roman" w:eastAsia="Yu Gothic UI Semibold" w:hAnsi="Times New Roman" w:cs="Times New Roman"/>
              </w:rPr>
            </w:pPr>
            <w:r w:rsidRPr="000868CD">
              <w:rPr>
                <w:rFonts w:ascii="Times New Roman" w:eastAsia="Yu Gothic UI Semibold" w:hAnsi="Times New Roman" w:cs="Times New Roman"/>
                <w:b/>
                <w:szCs w:val="21"/>
              </w:rPr>
              <w:t>Primer sequence</w:t>
            </w:r>
          </w:p>
        </w:tc>
      </w:tr>
      <w:tr w:rsidR="00EE4529" w14:paraId="3BC868C7" w14:textId="77777777" w:rsidTr="00B67E0C">
        <w:tc>
          <w:tcPr>
            <w:tcW w:w="197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E2B0C60" w14:textId="45498E40" w:rsidR="00EE4529" w:rsidRPr="00E67E27" w:rsidRDefault="001C1EBA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7"/>
            <w:r>
              <w:rPr>
                <w:rFonts w:ascii="Times New Roman" w:hAnsi="Times New Roman" w:cs="Times New Roman"/>
              </w:rPr>
              <w:t>NRT2.5</w:t>
            </w:r>
            <w:r w:rsidR="00A76451" w:rsidRPr="00E67E27">
              <w:rPr>
                <w:rFonts w:ascii="Times New Roman" w:hAnsi="Times New Roman" w:cs="Times New Roman"/>
              </w:rPr>
              <w:t>-F</w:t>
            </w:r>
          </w:p>
        </w:tc>
        <w:bookmarkEnd w:id="0"/>
        <w:tc>
          <w:tcPr>
            <w:tcW w:w="302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86A083" w14:textId="4D06AFCD" w:rsidR="00EE4529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</w:t>
            </w:r>
            <w:r w:rsidR="001C1EBA" w:rsidRPr="00E67E27">
              <w:rPr>
                <w:rFonts w:ascii="Times New Roman" w:hAnsi="Times New Roman" w:cs="Times New Roman"/>
              </w:rPr>
              <w:t xml:space="preserve"> </w:t>
            </w:r>
            <w:r w:rsidR="001C1EBA">
              <w:rPr>
                <w:rFonts w:ascii="Times New Roman" w:hAnsi="Times New Roman" w:cs="Times New Roman"/>
              </w:rPr>
              <w:t>CTTCCAGTGGATGCAGAGCA</w:t>
            </w:r>
            <w:r w:rsidRPr="00E67E27">
              <w:rPr>
                <w:rFonts w:ascii="Times New Roman" w:hAnsi="Times New Roman" w:cs="Times New Roman"/>
              </w:rPr>
              <w:t>-3</w:t>
            </w:r>
          </w:p>
        </w:tc>
      </w:tr>
      <w:tr w:rsidR="00EE4529" w14:paraId="48AC6BAE" w14:textId="77777777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14:paraId="1268740F" w14:textId="74087452" w:rsidR="00EE4529" w:rsidRPr="00E67E27" w:rsidRDefault="001C1EBA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2.5</w:t>
            </w:r>
            <w:r w:rsidR="00A76451" w:rsidRPr="00E67E2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14:paraId="4C392E27" w14:textId="63CAA9DC" w:rsidR="00EE4529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</w:t>
            </w:r>
            <w:r w:rsidR="001C1EBA" w:rsidRPr="00E67E27">
              <w:rPr>
                <w:rFonts w:ascii="Times New Roman" w:hAnsi="Times New Roman" w:cs="Times New Roman"/>
              </w:rPr>
              <w:t xml:space="preserve"> </w:t>
            </w:r>
            <w:r w:rsidR="001C1EBA">
              <w:rPr>
                <w:rFonts w:ascii="Times New Roman" w:hAnsi="Times New Roman" w:cs="Times New Roman"/>
              </w:rPr>
              <w:t>CCAACTAAGTCACAGGCGGT</w:t>
            </w:r>
            <w:r w:rsidRPr="00E67E27">
              <w:rPr>
                <w:rFonts w:ascii="Times New Roman" w:hAnsi="Times New Roman" w:cs="Times New Roman"/>
              </w:rPr>
              <w:t>-3</w:t>
            </w:r>
          </w:p>
        </w:tc>
      </w:tr>
      <w:tr w:rsidR="00A76451" w14:paraId="1242DBD2" w14:textId="77777777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14:paraId="5B9B8600" w14:textId="530B0D11" w:rsidR="00A76451" w:rsidRPr="00E67E27" w:rsidRDefault="001C1EBA" w:rsidP="00B67E0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NRT2.1</w:t>
            </w:r>
            <w:r w:rsidR="00E67E27" w:rsidRPr="00E67E2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14:paraId="7870964C" w14:textId="7E327AD7" w:rsidR="00A76451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</w:t>
            </w:r>
            <w:r w:rsidR="001C1EBA" w:rsidRPr="001C1EBA">
              <w:rPr>
                <w:rFonts w:ascii="Times New Roman" w:hAnsi="Times New Roman" w:cs="Times New Roman"/>
              </w:rPr>
              <w:t>GAAACGTGGGAGCAGCATTG</w:t>
            </w:r>
            <w:r w:rsidRPr="00E67E27">
              <w:rPr>
                <w:rFonts w:ascii="Times New Roman" w:hAnsi="Times New Roman" w:cs="Times New Roman"/>
              </w:rPr>
              <w:t>-3</w:t>
            </w:r>
          </w:p>
        </w:tc>
      </w:tr>
      <w:tr w:rsidR="00A76451" w14:paraId="36C37E55" w14:textId="77777777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14:paraId="29F7C4A8" w14:textId="4BDE2248" w:rsidR="00A76451" w:rsidRPr="00E67E27" w:rsidRDefault="001C1EBA" w:rsidP="00B67E0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NRT2.1</w:t>
            </w:r>
            <w:r w:rsidR="00E67E27" w:rsidRPr="00E67E2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14:paraId="214031CE" w14:textId="6FA89F09" w:rsidR="00A76451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</w:t>
            </w:r>
            <w:r w:rsidR="001C1EBA">
              <w:rPr>
                <w:rFonts w:ascii="Times New Roman" w:hAnsi="Times New Roman" w:cs="Times New Roman"/>
              </w:rPr>
              <w:t>TGTTGGTGTACTCGGACGTG</w:t>
            </w:r>
            <w:r w:rsidRPr="00E67E27">
              <w:rPr>
                <w:rFonts w:ascii="Times New Roman" w:hAnsi="Times New Roman" w:cs="Times New Roman"/>
              </w:rPr>
              <w:t>-3</w:t>
            </w:r>
          </w:p>
        </w:tc>
      </w:tr>
      <w:tr w:rsidR="00A76451" w14:paraId="2ECE4C1C" w14:textId="77777777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14:paraId="04D25C33" w14:textId="0C79B01B" w:rsidR="00A76451" w:rsidRPr="00E67E27" w:rsidRDefault="001C1EBA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1</w:t>
            </w:r>
            <w:r w:rsidR="00E67E27" w:rsidRPr="00E67E2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14:paraId="1527B16C" w14:textId="0F9304F5" w:rsidR="00A76451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</w:t>
            </w:r>
            <w:r w:rsidR="001C1EBA" w:rsidRPr="001C1EBA">
              <w:rPr>
                <w:rFonts w:ascii="Times New Roman" w:hAnsi="Times New Roman" w:cs="Times New Roman"/>
              </w:rPr>
              <w:t>AGTTTGGCTCGTGTACTCCG</w:t>
            </w:r>
            <w:r w:rsidRPr="00E67E27">
              <w:rPr>
                <w:rFonts w:ascii="Times New Roman" w:hAnsi="Times New Roman" w:cs="Times New Roman"/>
              </w:rPr>
              <w:t>-3</w:t>
            </w:r>
          </w:p>
        </w:tc>
      </w:tr>
      <w:tr w:rsidR="00A76451" w14:paraId="12771702" w14:textId="77777777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14:paraId="3B4A99C6" w14:textId="3365A71E" w:rsidR="00A76451" w:rsidRPr="00E67E27" w:rsidRDefault="001C1EBA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T1</w:t>
            </w:r>
            <w:r w:rsidR="00E67E27" w:rsidRPr="00E67E2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14:paraId="37FA2556" w14:textId="33779D15" w:rsidR="00A76451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</w:t>
            </w:r>
            <w:r w:rsidR="001C1EBA">
              <w:rPr>
                <w:rFonts w:ascii="Times New Roman" w:hAnsi="Times New Roman" w:cs="Times New Roman"/>
              </w:rPr>
              <w:t>CACCAAAACTGTCACGGCTG</w:t>
            </w:r>
            <w:r w:rsidRPr="00E67E27">
              <w:rPr>
                <w:rFonts w:ascii="Times New Roman" w:hAnsi="Times New Roman" w:cs="Times New Roman"/>
              </w:rPr>
              <w:t>-3</w:t>
            </w:r>
          </w:p>
        </w:tc>
      </w:tr>
      <w:tr w:rsidR="00E67E27" w14:paraId="3AA2B775" w14:textId="77777777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14:paraId="47808B76" w14:textId="77777777" w:rsidR="00E67E27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18S rRNA-F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14:paraId="2972F80C" w14:textId="77777777" w:rsidR="00E67E27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CCCCAATGGATCCTCGTTA-3</w:t>
            </w:r>
          </w:p>
        </w:tc>
      </w:tr>
      <w:tr w:rsidR="00E67E27" w14:paraId="1F279859" w14:textId="77777777" w:rsidTr="00B67E0C">
        <w:tc>
          <w:tcPr>
            <w:tcW w:w="1977" w:type="pct"/>
            <w:tcBorders>
              <w:top w:val="nil"/>
              <w:left w:val="nil"/>
              <w:right w:val="nil"/>
            </w:tcBorders>
          </w:tcPr>
          <w:p w14:paraId="0F64C7D8" w14:textId="77777777" w:rsidR="00E67E27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18S rRNA-R</w:t>
            </w:r>
          </w:p>
        </w:tc>
        <w:tc>
          <w:tcPr>
            <w:tcW w:w="3023" w:type="pct"/>
            <w:tcBorders>
              <w:top w:val="nil"/>
              <w:left w:val="nil"/>
              <w:right w:val="nil"/>
            </w:tcBorders>
          </w:tcPr>
          <w:p w14:paraId="28534FC2" w14:textId="77777777" w:rsidR="00E67E27" w:rsidRPr="00E67E27" w:rsidRDefault="00E67E27" w:rsidP="00B67E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7E27">
              <w:rPr>
                <w:rFonts w:ascii="Times New Roman" w:hAnsi="Times New Roman" w:cs="Times New Roman"/>
              </w:rPr>
              <w:t>5-TGACGGAGAATTAGGGTTCG-3</w:t>
            </w:r>
          </w:p>
        </w:tc>
      </w:tr>
    </w:tbl>
    <w:p w14:paraId="4D0C6420" w14:textId="77777777" w:rsidR="00EE4529" w:rsidRDefault="00EE4529" w:rsidP="00EE4529">
      <w:pPr>
        <w:widowControl/>
        <w:jc w:val="left"/>
      </w:pPr>
    </w:p>
    <w:sectPr w:rsidR="00EE4529" w:rsidSect="00E23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F412D" w14:textId="77777777" w:rsidR="00840130" w:rsidRDefault="00840130" w:rsidP="00EE4529">
      <w:r>
        <w:separator/>
      </w:r>
    </w:p>
  </w:endnote>
  <w:endnote w:type="continuationSeparator" w:id="0">
    <w:p w14:paraId="4F08ACC6" w14:textId="77777777" w:rsidR="00840130" w:rsidRDefault="00840130" w:rsidP="00EE4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69680" w14:textId="77777777" w:rsidR="00840130" w:rsidRDefault="00840130" w:rsidP="00EE4529">
      <w:r>
        <w:separator/>
      </w:r>
    </w:p>
  </w:footnote>
  <w:footnote w:type="continuationSeparator" w:id="0">
    <w:p w14:paraId="5C10D509" w14:textId="77777777" w:rsidR="00840130" w:rsidRDefault="00840130" w:rsidP="00EE4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4529"/>
    <w:rsid w:val="00012B5E"/>
    <w:rsid w:val="000868CD"/>
    <w:rsid w:val="000C2E45"/>
    <w:rsid w:val="00193B67"/>
    <w:rsid w:val="001C10CF"/>
    <w:rsid w:val="001C1EBA"/>
    <w:rsid w:val="001E58DC"/>
    <w:rsid w:val="00314D47"/>
    <w:rsid w:val="003635E1"/>
    <w:rsid w:val="00435DAD"/>
    <w:rsid w:val="0049093E"/>
    <w:rsid w:val="0066724D"/>
    <w:rsid w:val="006851B2"/>
    <w:rsid w:val="006A5664"/>
    <w:rsid w:val="006F04D9"/>
    <w:rsid w:val="00765C16"/>
    <w:rsid w:val="007B3A71"/>
    <w:rsid w:val="007C3B78"/>
    <w:rsid w:val="007F2231"/>
    <w:rsid w:val="00840130"/>
    <w:rsid w:val="008E5D71"/>
    <w:rsid w:val="00975FB1"/>
    <w:rsid w:val="00A75727"/>
    <w:rsid w:val="00A76451"/>
    <w:rsid w:val="00B67E0C"/>
    <w:rsid w:val="00C538B4"/>
    <w:rsid w:val="00D16B75"/>
    <w:rsid w:val="00DD3FBF"/>
    <w:rsid w:val="00E27FAA"/>
    <w:rsid w:val="00E67E27"/>
    <w:rsid w:val="00E842FB"/>
    <w:rsid w:val="00EE4529"/>
    <w:rsid w:val="00FB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7A0E1"/>
  <w15:docId w15:val="{F4DCBC7F-6BAB-4B3E-8986-544EFBE20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529"/>
    <w:rPr>
      <w:sz w:val="18"/>
      <w:szCs w:val="18"/>
    </w:rPr>
  </w:style>
  <w:style w:type="table" w:styleId="a7">
    <w:name w:val="Table Grid"/>
    <w:basedOn w:val="a1"/>
    <w:uiPriority w:val="59"/>
    <w:rsid w:val="00EE452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E452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EE4529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7B3A7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B3A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宇光</cp:lastModifiedBy>
  <cp:revision>26</cp:revision>
  <dcterms:created xsi:type="dcterms:W3CDTF">2018-07-30T04:15:00Z</dcterms:created>
  <dcterms:modified xsi:type="dcterms:W3CDTF">2021-01-29T10:39:00Z</dcterms:modified>
</cp:coreProperties>
</file>